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8C281" w14:textId="68F76834" w:rsidR="00BD745F" w:rsidRDefault="00BD745F" w:rsidP="00BD745F">
      <w:pPr>
        <w:pStyle w:val="1"/>
      </w:pPr>
      <w:bookmarkStart w:id="0" w:name="_Toc71229031"/>
      <w:r>
        <w:t>CONSERVE Checklists</w:t>
      </w:r>
      <w:bookmarkEnd w:id="0"/>
    </w:p>
    <w:p w14:paraId="313AA88E" w14:textId="77777777" w:rsidR="00BD745F" w:rsidRDefault="00BD745F" w:rsidP="00BD745F">
      <w:pPr>
        <w:spacing w:line="240" w:lineRule="auto"/>
        <w:ind w:firstLine="0"/>
      </w:pPr>
      <w:r w:rsidRPr="2F4C2520">
        <w:rPr>
          <w:rFonts w:ascii="Arial" w:hAnsi="Arial" w:cs="Arial"/>
          <w:color w:val="000000" w:themeColor="text1"/>
          <w:lang w:val="en-US"/>
        </w:rPr>
        <w:t xml:space="preserve">Use CONSERVE-CONSORT for </w:t>
      </w:r>
      <w:r w:rsidRPr="53C2F752">
        <w:rPr>
          <w:rFonts w:ascii="Arial" w:hAnsi="Arial" w:cs="Arial"/>
          <w:color w:val="000000" w:themeColor="text1"/>
          <w:lang w:val="en-US"/>
        </w:rPr>
        <w:t xml:space="preserve">completed </w:t>
      </w:r>
      <w:r w:rsidRPr="2F4C2520">
        <w:rPr>
          <w:rFonts w:ascii="Arial" w:hAnsi="Arial" w:cs="Arial"/>
          <w:color w:val="000000" w:themeColor="text1"/>
          <w:lang w:val="en-US"/>
        </w:rPr>
        <w:t>trial reports and CONSERVE-SPIRIT for trial protocols.</w:t>
      </w:r>
    </w:p>
    <w:tbl>
      <w:tblPr>
        <w:tblW w:w="51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845"/>
        <w:gridCol w:w="2696"/>
        <w:gridCol w:w="1559"/>
        <w:gridCol w:w="1559"/>
        <w:gridCol w:w="1844"/>
        <w:gridCol w:w="1131"/>
      </w:tblGrid>
      <w:tr w:rsidR="00BD745F" w:rsidRPr="000902E5" w14:paraId="512F126B" w14:textId="77777777" w:rsidTr="00FC0241">
        <w:trPr>
          <w:cantSplit/>
          <w:trHeight w:val="324"/>
        </w:trPr>
        <w:tc>
          <w:tcPr>
            <w:tcW w:w="5000" w:type="pct"/>
            <w:gridSpan w:val="6"/>
            <w:tcBorders>
              <w:bottom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2611353" w14:textId="2E76764C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CONSERVE-CONSORT Extension: [</w:t>
            </w:r>
            <w:r w:rsidR="00A76280">
              <w:rPr>
                <w:rFonts w:ascii="Arial" w:eastAsiaTheme="minorEastAsia" w:hAnsi="Arial" w:cs="Arial" w:hint="eastAsia"/>
                <w:color w:val="000000"/>
                <w:sz w:val="20"/>
                <w:lang w:eastAsia="ja-JP"/>
              </w:rPr>
              <w:t>1/28/2025</w:t>
            </w:r>
            <w:r w:rsidRPr="000902E5">
              <w:rPr>
                <w:rFonts w:ascii="Arial" w:hAnsi="Arial" w:cs="Arial"/>
                <w:color w:val="000000"/>
                <w:sz w:val="20"/>
              </w:rPr>
              <w:t>]</w:t>
            </w:r>
          </w:p>
        </w:tc>
      </w:tr>
      <w:tr w:rsidR="00BD745F" w:rsidRPr="000902E5" w14:paraId="15B03654" w14:textId="77777777" w:rsidTr="00814E46">
        <w:trPr>
          <w:cantSplit/>
          <w:trHeight w:val="324"/>
          <w:tblHeader/>
        </w:trPr>
        <w:tc>
          <w:tcPr>
            <w:tcW w:w="439" w:type="pc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5E286B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Item </w:t>
            </w:r>
          </w:p>
        </w:tc>
        <w:tc>
          <w:tcPr>
            <w:tcW w:w="1399" w:type="pct"/>
            <w:tcBorders>
              <w:top w:val="double" w:sz="4" w:space="0" w:color="auto"/>
            </w:tcBorders>
            <w:shd w:val="clear" w:color="auto" w:fill="auto"/>
          </w:tcPr>
          <w:p w14:paraId="2E56C6EA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Item Title</w:t>
            </w:r>
          </w:p>
        </w:tc>
        <w:tc>
          <w:tcPr>
            <w:tcW w:w="2575" w:type="pct"/>
            <w:gridSpan w:val="3"/>
            <w:tcBorders>
              <w:top w:val="double" w:sz="4" w:space="0" w:color="auto"/>
            </w:tcBorders>
            <w:shd w:val="clear" w:color="auto" w:fill="auto"/>
          </w:tcPr>
          <w:p w14:paraId="5219CDD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0902E5">
              <w:rPr>
                <w:rFonts w:ascii="Arial" w:hAnsi="Arial" w:cs="Arial"/>
                <w:bCs/>
                <w:color w:val="000000"/>
                <w:sz w:val="20"/>
              </w:rPr>
              <w:t>Description</w:t>
            </w:r>
          </w:p>
        </w:tc>
        <w:tc>
          <w:tcPr>
            <w:tcW w:w="587" w:type="pct"/>
            <w:tcBorders>
              <w:top w:val="double" w:sz="4" w:space="0" w:color="auto"/>
            </w:tcBorders>
            <w:shd w:val="clear" w:color="auto" w:fill="auto"/>
          </w:tcPr>
          <w:p w14:paraId="42FA418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Page </w:t>
            </w: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No.</w:t>
            </w:r>
          </w:p>
        </w:tc>
      </w:tr>
      <w:tr w:rsidR="00BD745F" w:rsidRPr="000902E5" w14:paraId="2379A283" w14:textId="77777777" w:rsidTr="00814E46">
        <w:trPr>
          <w:cantSplit/>
          <w:trHeight w:val="487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2420F20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.</w:t>
            </w:r>
          </w:p>
        </w:tc>
        <w:tc>
          <w:tcPr>
            <w:tcW w:w="1399" w:type="pct"/>
            <w:shd w:val="clear" w:color="auto" w:fill="auto"/>
          </w:tcPr>
          <w:p w14:paraId="1EF1FB9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Extenuating Circumstances</w:t>
            </w:r>
          </w:p>
        </w:tc>
        <w:tc>
          <w:tcPr>
            <w:tcW w:w="2575" w:type="pct"/>
            <w:gridSpan w:val="3"/>
            <w:shd w:val="clear" w:color="auto" w:fill="auto"/>
          </w:tcPr>
          <w:p w14:paraId="444EA6A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circumstances and how they constitute extenuating circumstances.</w:t>
            </w:r>
          </w:p>
        </w:tc>
        <w:tc>
          <w:tcPr>
            <w:tcW w:w="587" w:type="pct"/>
            <w:shd w:val="clear" w:color="auto" w:fill="auto"/>
          </w:tcPr>
          <w:p w14:paraId="185C2EBC" w14:textId="54B778C1" w:rsidR="00BD745F" w:rsidRPr="00F72C15" w:rsidRDefault="00F72C15" w:rsidP="00FC0241">
            <w:pPr>
              <w:pStyle w:val="TableHeader"/>
              <w:spacing w:before="0"/>
              <w:rPr>
                <w:rFonts w:ascii="Arial" w:eastAsiaTheme="minorEastAsia" w:hAnsi="Arial" w:cs="Arial"/>
                <w:b w:val="0"/>
                <w:color w:val="000000" w:themeColor="text1"/>
                <w:sz w:val="20"/>
                <w:lang w:eastAsia="ja-JP"/>
              </w:rPr>
            </w:pPr>
            <w:r w:rsidRPr="00F72C15">
              <w:rPr>
                <w:rFonts w:ascii="Arial" w:eastAsiaTheme="minorEastAsia" w:hAnsi="Arial" w:cs="Arial" w:hint="eastAsia"/>
                <w:b w:val="0"/>
                <w:color w:val="000000" w:themeColor="text1"/>
                <w:sz w:val="20"/>
                <w:lang w:eastAsia="ja-JP"/>
              </w:rPr>
              <w:t>Methods</w:t>
            </w:r>
            <w:r w:rsidR="0046238A" w:rsidRPr="00F72C15">
              <w:rPr>
                <w:rFonts w:ascii="Arial" w:eastAsiaTheme="minorEastAsia" w:hAnsi="Arial" w:cs="Arial" w:hint="eastAsia"/>
                <w:b w:val="0"/>
                <w:color w:val="000000" w:themeColor="text1"/>
                <w:sz w:val="20"/>
                <w:lang w:eastAsia="ja-JP"/>
              </w:rPr>
              <w:t>, Para 2</w:t>
            </w:r>
            <w:r w:rsidR="00814E46" w:rsidRPr="00F72C15">
              <w:rPr>
                <w:rFonts w:ascii="Arial" w:eastAsiaTheme="minorEastAsia" w:hAnsi="Arial" w:cs="Arial" w:hint="eastAsia"/>
                <w:b w:val="0"/>
                <w:color w:val="000000" w:themeColor="text1"/>
                <w:sz w:val="20"/>
                <w:lang w:eastAsia="ja-JP"/>
              </w:rPr>
              <w:t>.</w:t>
            </w:r>
          </w:p>
        </w:tc>
      </w:tr>
      <w:tr w:rsidR="00BD745F" w:rsidRPr="000902E5" w14:paraId="2565737B" w14:textId="77777777" w:rsidTr="00814E46">
        <w:trPr>
          <w:cantSplit/>
          <w:trHeight w:val="324"/>
          <w:tblHeader/>
        </w:trPr>
        <w:tc>
          <w:tcPr>
            <w:tcW w:w="439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C5C489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.</w:t>
            </w:r>
          </w:p>
        </w:tc>
        <w:tc>
          <w:tcPr>
            <w:tcW w:w="1399" w:type="pct"/>
            <w:vMerge w:val="restart"/>
            <w:shd w:val="clear" w:color="auto" w:fill="auto"/>
          </w:tcPr>
          <w:p w14:paraId="4B5AA4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mportant Modifications</w:t>
            </w:r>
          </w:p>
        </w:tc>
        <w:tc>
          <w:tcPr>
            <w:tcW w:w="2575" w:type="pct"/>
            <w:gridSpan w:val="3"/>
            <w:shd w:val="clear" w:color="auto" w:fill="auto"/>
          </w:tcPr>
          <w:p w14:paraId="6F6F1AEF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Describe how the modifications are important modifications.</w:t>
            </w:r>
          </w:p>
        </w:tc>
        <w:tc>
          <w:tcPr>
            <w:tcW w:w="587" w:type="pct"/>
            <w:shd w:val="clear" w:color="auto" w:fill="auto"/>
          </w:tcPr>
          <w:p w14:paraId="14694414" w14:textId="4155DB5E" w:rsidR="00BD745F" w:rsidRPr="00814E46" w:rsidRDefault="00814E46" w:rsidP="00FC0241">
            <w:pPr>
              <w:pStyle w:val="TableHeader"/>
              <w:spacing w:before="0"/>
              <w:rPr>
                <w:rFonts w:ascii="Arial" w:eastAsiaTheme="minorEastAsia" w:hAnsi="Arial" w:cs="Arial"/>
                <w:b w:val="0"/>
                <w:color w:val="000000" w:themeColor="text1"/>
                <w:sz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b w:val="0"/>
                <w:color w:val="000000" w:themeColor="text1"/>
                <w:sz w:val="20"/>
                <w:lang w:eastAsia="ja-JP"/>
              </w:rPr>
              <w:t>Outcomes, Para 2.</w:t>
            </w:r>
          </w:p>
        </w:tc>
      </w:tr>
      <w:tr w:rsidR="00BD745F" w:rsidRPr="000902E5" w14:paraId="1ABC0900" w14:textId="77777777" w:rsidTr="00814E46">
        <w:trPr>
          <w:cantSplit/>
          <w:trHeight w:val="324"/>
          <w:tblHeader/>
        </w:trPr>
        <w:tc>
          <w:tcPr>
            <w:tcW w:w="43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400C02B6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  <w:shd w:val="clear" w:color="auto" w:fill="auto"/>
          </w:tcPr>
          <w:p w14:paraId="27D0CF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75" w:type="pct"/>
            <w:gridSpan w:val="3"/>
            <w:shd w:val="clear" w:color="auto" w:fill="auto"/>
          </w:tcPr>
          <w:p w14:paraId="10B3EFC9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Describe the impacts and mitigating strategies, including their rationale and implications for the trial. </w:t>
            </w:r>
          </w:p>
        </w:tc>
        <w:tc>
          <w:tcPr>
            <w:tcW w:w="587" w:type="pct"/>
            <w:shd w:val="clear" w:color="auto" w:fill="auto"/>
          </w:tcPr>
          <w:p w14:paraId="6202A68B" w14:textId="15CD7A92" w:rsidR="00BD745F" w:rsidRPr="00814E46" w:rsidRDefault="00BD745F" w:rsidP="00FC0241">
            <w:pPr>
              <w:pStyle w:val="TableHeader"/>
              <w:spacing w:before="0"/>
              <w:rPr>
                <w:rFonts w:ascii="Arial" w:eastAsiaTheme="minorEastAsia" w:hAnsi="Arial" w:cs="Arial"/>
                <w:b w:val="0"/>
                <w:color w:val="000000" w:themeColor="text1"/>
                <w:sz w:val="20"/>
                <w:lang w:eastAsia="ja-JP"/>
              </w:rPr>
            </w:pPr>
            <w:r w:rsidRPr="00814E46">
              <w:rPr>
                <w:rFonts w:ascii="Arial" w:hAnsi="Arial" w:cs="Arial"/>
                <w:b w:val="0"/>
                <w:bCs/>
                <w:color w:val="000000"/>
                <w:sz w:val="16"/>
                <w:szCs w:val="16"/>
              </w:rPr>
              <w:t>(see below)</w:t>
            </w:r>
            <w:r w:rsidR="00814E46">
              <w:rPr>
                <w:rFonts w:ascii="Arial" w:eastAsiaTheme="minorEastAsia" w:hAnsi="Arial" w:cs="Arial" w:hint="eastAsia"/>
                <w:b w:val="0"/>
                <w:bCs/>
                <w:color w:val="000000"/>
                <w:sz w:val="20"/>
                <w:lang w:eastAsia="ja-JP"/>
              </w:rPr>
              <w:t xml:space="preserve"> </w:t>
            </w:r>
            <w:r w:rsidR="00814E46" w:rsidRPr="00814E46">
              <w:rPr>
                <w:rFonts w:ascii="Arial" w:eastAsiaTheme="minorEastAsia" w:hAnsi="Arial" w:cs="Arial" w:hint="eastAsia"/>
                <w:b w:val="0"/>
                <w:bCs/>
                <w:color w:val="000000"/>
                <w:sz w:val="20"/>
                <w:lang w:eastAsia="ja-JP"/>
              </w:rPr>
              <w:t>Outcomes, Para2</w:t>
            </w:r>
            <w:r w:rsidR="00814E46">
              <w:rPr>
                <w:rFonts w:ascii="Arial" w:eastAsiaTheme="minorEastAsia" w:hAnsi="Arial" w:cs="Arial" w:hint="eastAsia"/>
                <w:b w:val="0"/>
                <w:bCs/>
                <w:color w:val="000000"/>
                <w:sz w:val="20"/>
                <w:lang w:eastAsia="ja-JP"/>
              </w:rPr>
              <w:t>.</w:t>
            </w:r>
          </w:p>
        </w:tc>
      </w:tr>
      <w:tr w:rsidR="00814E46" w:rsidRPr="000902E5" w14:paraId="4EA9E3CF" w14:textId="77777777" w:rsidTr="00814E46">
        <w:trPr>
          <w:cantSplit/>
          <w:trHeight w:val="324"/>
          <w:tblHeader/>
        </w:trPr>
        <w:tc>
          <w:tcPr>
            <w:tcW w:w="43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3AB20B0F" w14:textId="77777777" w:rsidR="00814E46" w:rsidRPr="000902E5" w:rsidRDefault="00814E46" w:rsidP="00814E46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  <w:shd w:val="clear" w:color="auto" w:fill="auto"/>
          </w:tcPr>
          <w:p w14:paraId="5B5F11EB" w14:textId="77777777" w:rsidR="00814E46" w:rsidRPr="000902E5" w:rsidRDefault="00814E46" w:rsidP="00814E46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75" w:type="pct"/>
            <w:gridSpan w:val="3"/>
            <w:shd w:val="clear" w:color="auto" w:fill="auto"/>
          </w:tcPr>
          <w:p w14:paraId="693F4B8C" w14:textId="77777777" w:rsidR="00814E46" w:rsidRPr="000902E5" w:rsidRDefault="00814E46" w:rsidP="00814E46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Provide a modification timeline.</w:t>
            </w:r>
          </w:p>
        </w:tc>
        <w:tc>
          <w:tcPr>
            <w:tcW w:w="587" w:type="pct"/>
            <w:shd w:val="clear" w:color="auto" w:fill="auto"/>
          </w:tcPr>
          <w:p w14:paraId="3C421845" w14:textId="046EF173" w:rsidR="00814E46" w:rsidRPr="000902E5" w:rsidRDefault="00F72C15" w:rsidP="00814E46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F72C15">
              <w:rPr>
                <w:rFonts w:ascii="Arial" w:eastAsiaTheme="minorEastAsia" w:hAnsi="Arial" w:cs="Arial" w:hint="eastAsia"/>
                <w:b w:val="0"/>
                <w:color w:val="000000" w:themeColor="text1"/>
                <w:sz w:val="20"/>
                <w:lang w:eastAsia="ja-JP"/>
              </w:rPr>
              <w:t>Methods, Para 2.</w:t>
            </w:r>
          </w:p>
        </w:tc>
      </w:tr>
      <w:tr w:rsidR="00814E46" w:rsidRPr="000902E5" w14:paraId="72392E25" w14:textId="77777777" w:rsidTr="00814E46">
        <w:trPr>
          <w:cantSplit/>
          <w:trHeight w:val="324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669566BF" w14:textId="77777777" w:rsidR="00814E46" w:rsidRPr="000902E5" w:rsidRDefault="00814E46" w:rsidP="00814E46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I.</w:t>
            </w:r>
          </w:p>
        </w:tc>
        <w:tc>
          <w:tcPr>
            <w:tcW w:w="1399" w:type="pct"/>
            <w:shd w:val="clear" w:color="auto" w:fill="auto"/>
          </w:tcPr>
          <w:p w14:paraId="0C939278" w14:textId="77777777" w:rsidR="00814E46" w:rsidRPr="000902E5" w:rsidRDefault="00814E46" w:rsidP="00814E46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Responsible Parties</w:t>
            </w:r>
          </w:p>
        </w:tc>
        <w:tc>
          <w:tcPr>
            <w:tcW w:w="2575" w:type="pct"/>
            <w:gridSpan w:val="3"/>
            <w:shd w:val="clear" w:color="auto" w:fill="auto"/>
          </w:tcPr>
          <w:p w14:paraId="1466BA59" w14:textId="77777777" w:rsidR="00814E46" w:rsidRPr="000902E5" w:rsidRDefault="00814E46" w:rsidP="00814E46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State who planned, reviewed and approved the modifications.</w:t>
            </w:r>
          </w:p>
        </w:tc>
        <w:tc>
          <w:tcPr>
            <w:tcW w:w="587" w:type="pct"/>
            <w:shd w:val="clear" w:color="auto" w:fill="auto"/>
          </w:tcPr>
          <w:p w14:paraId="6B6FA82D" w14:textId="7CFDDA0C" w:rsidR="00814E46" w:rsidRPr="00814E46" w:rsidRDefault="00F72C15" w:rsidP="00814E46">
            <w:pPr>
              <w:pStyle w:val="TableHeader"/>
              <w:spacing w:before="0"/>
              <w:rPr>
                <w:rFonts w:ascii="Arial" w:eastAsiaTheme="minorEastAsia" w:hAnsi="Arial" w:cs="Arial"/>
                <w:b w:val="0"/>
                <w:bCs/>
                <w:color w:val="000000"/>
                <w:sz w:val="16"/>
                <w:szCs w:val="16"/>
                <w:lang w:eastAsia="ja-JP"/>
              </w:rPr>
            </w:pPr>
            <w:r w:rsidRPr="00F72C15">
              <w:rPr>
                <w:rFonts w:ascii="Arial" w:eastAsiaTheme="minorEastAsia" w:hAnsi="Arial" w:cs="Arial"/>
                <w:b w:val="0"/>
                <w:color w:val="000000" w:themeColor="text1"/>
                <w:sz w:val="16"/>
                <w:szCs w:val="16"/>
                <w:lang w:eastAsia="ja-JP"/>
              </w:rPr>
              <w:t>Methods, Para 2.</w:t>
            </w:r>
            <w:r>
              <w:rPr>
                <w:rFonts w:ascii="Arial" w:eastAsiaTheme="minorEastAsia" w:hAnsi="Arial" w:cs="Arial" w:hint="eastAsia"/>
                <w:b w:val="0"/>
                <w:color w:val="000000" w:themeColor="text1"/>
                <w:sz w:val="16"/>
                <w:szCs w:val="16"/>
                <w:lang w:eastAsia="ja-JP"/>
              </w:rPr>
              <w:t xml:space="preserve"> Methods</w:t>
            </w:r>
            <w:r w:rsidR="00814E46" w:rsidRPr="00814E46">
              <w:rPr>
                <w:rFonts w:ascii="Arial" w:eastAsiaTheme="minorEastAsia" w:hAnsi="Arial" w:cs="Arial" w:hint="eastAsia"/>
                <w:b w:val="0"/>
                <w:bCs/>
                <w:color w:val="000000"/>
                <w:sz w:val="16"/>
                <w:szCs w:val="16"/>
                <w:lang w:eastAsia="ja-JP"/>
              </w:rPr>
              <w:t>, Para</w:t>
            </w:r>
            <w:r>
              <w:rPr>
                <w:rFonts w:ascii="Arial" w:eastAsiaTheme="minorEastAsia" w:hAnsi="Arial" w:cs="Arial" w:hint="eastAsia"/>
                <w:b w:val="0"/>
                <w:bCs/>
                <w:color w:val="000000"/>
                <w:sz w:val="16"/>
                <w:szCs w:val="16"/>
                <w:lang w:eastAsia="ja-JP"/>
              </w:rPr>
              <w:t>12</w:t>
            </w:r>
            <w:r w:rsidR="00814E46" w:rsidRPr="00814E46">
              <w:rPr>
                <w:rFonts w:ascii="Arial" w:eastAsiaTheme="minorEastAsia" w:hAnsi="Arial" w:cs="Arial" w:hint="eastAsia"/>
                <w:b w:val="0"/>
                <w:bCs/>
                <w:color w:val="000000"/>
                <w:sz w:val="16"/>
                <w:szCs w:val="16"/>
                <w:lang w:eastAsia="ja-JP"/>
              </w:rPr>
              <w:t>.</w:t>
            </w:r>
          </w:p>
          <w:p w14:paraId="44079703" w14:textId="5B1B4EB4" w:rsidR="00814E46" w:rsidRPr="00814E46" w:rsidRDefault="00814E46" w:rsidP="00814E46">
            <w:pPr>
              <w:pStyle w:val="TableHeader"/>
              <w:spacing w:before="0"/>
              <w:rPr>
                <w:rFonts w:ascii="Arial" w:eastAsiaTheme="minorEastAsia" w:hAnsi="Arial" w:cs="Arial"/>
                <w:b w:val="0"/>
                <w:color w:val="000000" w:themeColor="text1"/>
                <w:sz w:val="20"/>
                <w:lang w:eastAsia="ja-JP"/>
              </w:rPr>
            </w:pPr>
            <w:r w:rsidRPr="00814E46">
              <w:rPr>
                <w:rFonts w:ascii="Arial" w:eastAsiaTheme="minorEastAsia" w:hAnsi="Arial" w:cs="Arial" w:hint="eastAsia"/>
                <w:b w:val="0"/>
                <w:color w:val="000000" w:themeColor="text1"/>
                <w:sz w:val="16"/>
                <w:szCs w:val="16"/>
                <w:lang w:eastAsia="ja-JP"/>
              </w:rPr>
              <w:t xml:space="preserve">Supporting </w:t>
            </w:r>
            <w:r w:rsidRPr="00814E46">
              <w:rPr>
                <w:rFonts w:ascii="Arial" w:eastAsiaTheme="minorEastAsia" w:hAnsi="Arial" w:cs="Arial"/>
                <w:b w:val="0"/>
                <w:color w:val="000000" w:themeColor="text1"/>
                <w:sz w:val="16"/>
                <w:szCs w:val="16"/>
                <w:lang w:eastAsia="ja-JP"/>
              </w:rPr>
              <w:t>Information</w:t>
            </w:r>
            <w:r w:rsidRPr="00814E46">
              <w:rPr>
                <w:rFonts w:ascii="Arial" w:eastAsiaTheme="minorEastAsia" w:hAnsi="Arial" w:cs="Arial" w:hint="eastAsia"/>
                <w:b w:val="0"/>
                <w:color w:val="000000" w:themeColor="text1"/>
                <w:sz w:val="16"/>
                <w:szCs w:val="16"/>
                <w:lang w:eastAsia="ja-JP"/>
              </w:rPr>
              <w:t>.</w:t>
            </w:r>
          </w:p>
        </w:tc>
      </w:tr>
      <w:tr w:rsidR="00814E46" w:rsidRPr="000902E5" w14:paraId="23D0B5C8" w14:textId="77777777" w:rsidTr="00814E46">
        <w:trPr>
          <w:cantSplit/>
          <w:trHeight w:val="324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16AC3C67" w14:textId="77777777" w:rsidR="00814E46" w:rsidRPr="000902E5" w:rsidRDefault="00814E46" w:rsidP="00814E46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V.</w:t>
            </w:r>
          </w:p>
        </w:tc>
        <w:tc>
          <w:tcPr>
            <w:tcW w:w="1399" w:type="pct"/>
            <w:shd w:val="clear" w:color="auto" w:fill="auto"/>
          </w:tcPr>
          <w:p w14:paraId="6895F1BD" w14:textId="77777777" w:rsidR="00814E46" w:rsidRPr="000902E5" w:rsidRDefault="00814E46" w:rsidP="00814E46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nterim data</w:t>
            </w:r>
          </w:p>
        </w:tc>
        <w:tc>
          <w:tcPr>
            <w:tcW w:w="2575" w:type="pct"/>
            <w:gridSpan w:val="3"/>
            <w:shd w:val="clear" w:color="auto" w:fill="auto"/>
          </w:tcPr>
          <w:p w14:paraId="5B67D3F3" w14:textId="77777777" w:rsidR="00814E46" w:rsidRPr="000902E5" w:rsidRDefault="00814E46" w:rsidP="00814E46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If modifications were informed by trial data, describe how the interim data were used, including whether they were examined by study 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</w:rPr>
              <w:t>group</w:t>
            </w: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, and whether the individuals reviewing the data were blinded to the treatment allocation.</w:t>
            </w:r>
          </w:p>
        </w:tc>
        <w:tc>
          <w:tcPr>
            <w:tcW w:w="587" w:type="pct"/>
            <w:shd w:val="clear" w:color="auto" w:fill="auto"/>
          </w:tcPr>
          <w:p w14:paraId="393AE785" w14:textId="33C346BE" w:rsidR="00814E46" w:rsidRPr="00814E46" w:rsidRDefault="00814E46" w:rsidP="00814E46">
            <w:pPr>
              <w:pStyle w:val="TableHeader"/>
              <w:spacing w:before="0"/>
              <w:rPr>
                <w:rFonts w:ascii="Arial" w:eastAsiaTheme="minorEastAsia" w:hAnsi="Arial" w:cs="Arial"/>
                <w:b w:val="0"/>
                <w:color w:val="000000" w:themeColor="text1"/>
                <w:sz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b w:val="0"/>
                <w:color w:val="000000" w:themeColor="text1"/>
                <w:sz w:val="20"/>
                <w:lang w:eastAsia="ja-JP"/>
              </w:rPr>
              <w:t>Not used.</w:t>
            </w:r>
          </w:p>
        </w:tc>
      </w:tr>
      <w:tr w:rsidR="00814E46" w:rsidRPr="000902E5" w14:paraId="76C91C44" w14:textId="77777777" w:rsidTr="00814E46">
        <w:trPr>
          <w:cantSplit/>
          <w:trHeight w:val="362"/>
          <w:tblHeader/>
        </w:trPr>
        <w:tc>
          <w:tcPr>
            <w:tcW w:w="1838" w:type="pct"/>
            <w:gridSpan w:val="2"/>
            <w:vMerge w:val="restar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8DA72AE" w14:textId="77777777" w:rsidR="00814E46" w:rsidRPr="000902E5" w:rsidRDefault="00814E46" w:rsidP="00814E46">
            <w:pPr>
              <w:pStyle w:val="TableHeader"/>
              <w:spacing w:before="0"/>
              <w:rPr>
                <w:rFonts w:ascii="Arial" w:hAnsi="Arial" w:cs="Arial"/>
                <w:sz w:val="20"/>
              </w:rPr>
            </w:pPr>
            <w:r w:rsidRPr="000902E5">
              <w:rPr>
                <w:rFonts w:ascii="Arial" w:hAnsi="Arial" w:cs="Arial"/>
                <w:sz w:val="20"/>
              </w:rPr>
              <w:t>CONSORT Number and Item</w:t>
            </w:r>
          </w:p>
        </w:tc>
        <w:tc>
          <w:tcPr>
            <w:tcW w:w="2575" w:type="pct"/>
            <w:gridSpan w:val="3"/>
            <w:tcBorders>
              <w:top w:val="double" w:sz="4" w:space="0" w:color="auto"/>
            </w:tcBorders>
          </w:tcPr>
          <w:p w14:paraId="0F6E3975" w14:textId="77777777" w:rsidR="00814E46" w:rsidRPr="000902E5" w:rsidRDefault="00814E46" w:rsidP="00814E46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For each row, if important modifications occurred check “direct impact” and/or “mitigating strategy” and describe the chang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in the trial manuscript or supplement</w:t>
            </w: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.  </w:t>
            </w:r>
            <w:r w:rsidRPr="000902E5">
              <w:rPr>
                <w:rFonts w:ascii="Arial" w:hAnsi="Arial" w:cs="Arial"/>
                <w:b w:val="0"/>
                <w:sz w:val="20"/>
                <w:lang w:val="en-CA"/>
              </w:rPr>
              <w:t>Check “no change” for items that are unaffected in the extenuating circumstance.</w:t>
            </w:r>
          </w:p>
        </w:tc>
        <w:tc>
          <w:tcPr>
            <w:tcW w:w="587" w:type="pct"/>
            <w:vMerge w:val="restart"/>
            <w:tcBorders>
              <w:top w:val="double" w:sz="4" w:space="0" w:color="auto"/>
            </w:tcBorders>
          </w:tcPr>
          <w:p w14:paraId="129EF27B" w14:textId="77777777" w:rsidR="00814E46" w:rsidRPr="000902E5" w:rsidRDefault="00814E46" w:rsidP="00814E46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Page No.</w:t>
            </w:r>
          </w:p>
        </w:tc>
      </w:tr>
      <w:tr w:rsidR="00814E46" w:rsidRPr="000902E5" w14:paraId="01B4A0C7" w14:textId="77777777" w:rsidTr="00814E46">
        <w:trPr>
          <w:cantSplit/>
          <w:trHeight w:val="526"/>
          <w:tblHeader/>
        </w:trPr>
        <w:tc>
          <w:tcPr>
            <w:tcW w:w="1838" w:type="pct"/>
            <w:gridSpan w:val="2"/>
            <w:vMerge/>
            <w:tcMar>
              <w:top w:w="85" w:type="dxa"/>
              <w:bottom w:w="85" w:type="dxa"/>
            </w:tcMar>
          </w:tcPr>
          <w:p w14:paraId="1C4E56C4" w14:textId="77777777" w:rsidR="00814E46" w:rsidRPr="000902E5" w:rsidRDefault="00814E46" w:rsidP="00814E46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09" w:type="pct"/>
          </w:tcPr>
          <w:p w14:paraId="04634CA3" w14:textId="77777777" w:rsidR="00814E46" w:rsidRPr="000902E5" w:rsidRDefault="00814E46" w:rsidP="00814E46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 xml:space="preserve">No Change </w:t>
            </w:r>
          </w:p>
        </w:tc>
        <w:tc>
          <w:tcPr>
            <w:tcW w:w="809" w:type="pct"/>
          </w:tcPr>
          <w:p w14:paraId="707FBBDD" w14:textId="77777777" w:rsidR="00814E46" w:rsidRPr="000902E5" w:rsidRDefault="00814E46" w:rsidP="00814E46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Impact</w:t>
            </w:r>
            <w:r w:rsidRPr="000902E5">
              <w:rPr>
                <w:sz w:val="20"/>
              </w:rPr>
              <w:t>*</w:t>
            </w:r>
          </w:p>
        </w:tc>
        <w:tc>
          <w:tcPr>
            <w:tcW w:w="957" w:type="pct"/>
          </w:tcPr>
          <w:p w14:paraId="6F570565" w14:textId="77777777" w:rsidR="00814E46" w:rsidRPr="000902E5" w:rsidRDefault="00814E46" w:rsidP="00814E46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Mitigating Strategy</w:t>
            </w:r>
            <w:r w:rsidRPr="000902E5">
              <w:rPr>
                <w:sz w:val="20"/>
              </w:rPr>
              <w:t>**</w:t>
            </w:r>
          </w:p>
        </w:tc>
        <w:tc>
          <w:tcPr>
            <w:tcW w:w="587" w:type="pct"/>
            <w:vMerge/>
          </w:tcPr>
          <w:p w14:paraId="7876D41F" w14:textId="77777777" w:rsidR="00814E46" w:rsidRPr="000902E5" w:rsidRDefault="00814E46" w:rsidP="00814E46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814E46" w:rsidRPr="000902E5" w14:paraId="2159BF9B" w14:textId="77777777" w:rsidTr="00814E46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09889AFC" w14:textId="77777777" w:rsidR="00814E46" w:rsidRPr="000902E5" w:rsidRDefault="00814E46" w:rsidP="00814E46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9" w:type="pct"/>
          </w:tcPr>
          <w:p w14:paraId="58AE5ADD" w14:textId="77777777" w:rsidR="00814E46" w:rsidRPr="000902E5" w:rsidRDefault="00814E46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Title and abstract</w:t>
            </w:r>
          </w:p>
        </w:tc>
        <w:tc>
          <w:tcPr>
            <w:tcW w:w="809" w:type="pct"/>
          </w:tcPr>
          <w:p w14:paraId="33E0AC4A" w14:textId="5693B92E" w:rsidR="00814E46" w:rsidRPr="00814E46" w:rsidRDefault="00814E46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809" w:type="pct"/>
          </w:tcPr>
          <w:p w14:paraId="4D3E5F89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6CE3DDA3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7CBAB25E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4E46" w:rsidRPr="000902E5" w14:paraId="6C20B9B6" w14:textId="77777777" w:rsidTr="00814E46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0B184FBD" w14:textId="77777777" w:rsidR="00814E46" w:rsidRPr="000902E5" w:rsidRDefault="00814E46" w:rsidP="00814E46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pct"/>
          </w:tcPr>
          <w:p w14:paraId="3EB7C281" w14:textId="77777777" w:rsidR="00814E46" w:rsidRPr="000902E5" w:rsidRDefault="00814E46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Introduction</w:t>
            </w:r>
          </w:p>
        </w:tc>
        <w:tc>
          <w:tcPr>
            <w:tcW w:w="809" w:type="pct"/>
          </w:tcPr>
          <w:p w14:paraId="2AAD9539" w14:textId="7C33EB61" w:rsidR="00814E46" w:rsidRPr="00814E46" w:rsidRDefault="00814E46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809" w:type="pct"/>
          </w:tcPr>
          <w:p w14:paraId="604274AF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70835AA0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7A38B265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4E46" w:rsidRPr="000902E5" w14:paraId="2B29BDF0" w14:textId="77777777" w:rsidTr="00814E46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3E81600C" w14:textId="77777777" w:rsidR="00814E46" w:rsidRPr="000902E5" w:rsidRDefault="00814E46" w:rsidP="00814E46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99" w:type="pct"/>
          </w:tcPr>
          <w:p w14:paraId="044E799D" w14:textId="77777777" w:rsidR="00814E46" w:rsidRPr="000902E5" w:rsidRDefault="00814E46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Trial Design</w:t>
            </w:r>
          </w:p>
        </w:tc>
        <w:tc>
          <w:tcPr>
            <w:tcW w:w="809" w:type="pct"/>
          </w:tcPr>
          <w:p w14:paraId="519C39ED" w14:textId="6ED9E7FD" w:rsidR="00814E46" w:rsidRPr="00814E46" w:rsidRDefault="00814E46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809" w:type="pct"/>
          </w:tcPr>
          <w:p w14:paraId="71671448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A821089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0AC10D59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4E46" w:rsidRPr="000902E5" w14:paraId="4A4C7196" w14:textId="77777777" w:rsidTr="00814E46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B687946" w14:textId="77777777" w:rsidR="00814E46" w:rsidRPr="000902E5" w:rsidRDefault="00814E46" w:rsidP="00814E46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99" w:type="pct"/>
          </w:tcPr>
          <w:p w14:paraId="72017181" w14:textId="77777777" w:rsidR="00814E46" w:rsidRPr="000902E5" w:rsidRDefault="00814E46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Participants</w:t>
            </w:r>
          </w:p>
        </w:tc>
        <w:tc>
          <w:tcPr>
            <w:tcW w:w="809" w:type="pct"/>
          </w:tcPr>
          <w:p w14:paraId="3C6C6477" w14:textId="38A5C993" w:rsidR="00814E46" w:rsidRPr="00814E46" w:rsidRDefault="00814E46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809" w:type="pct"/>
          </w:tcPr>
          <w:p w14:paraId="2556F3C9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3D33599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28BBDE50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4E46" w:rsidRPr="000902E5" w14:paraId="464464B4" w14:textId="77777777" w:rsidTr="00814E46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1AE6F1E" w14:textId="77777777" w:rsidR="00814E46" w:rsidRPr="000902E5" w:rsidDel="00BE0F12" w:rsidRDefault="00814E46" w:rsidP="00814E46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99" w:type="pct"/>
          </w:tcPr>
          <w:p w14:paraId="4BE9B3C1" w14:textId="77777777" w:rsidR="00814E46" w:rsidRPr="000902E5" w:rsidDel="00A15E10" w:rsidRDefault="00814E46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Interventions</w:t>
            </w:r>
          </w:p>
        </w:tc>
        <w:tc>
          <w:tcPr>
            <w:tcW w:w="809" w:type="pct"/>
          </w:tcPr>
          <w:p w14:paraId="5FA1D5A4" w14:textId="4B32DF33" w:rsidR="00814E46" w:rsidRPr="00814E46" w:rsidRDefault="00814E46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809" w:type="pct"/>
          </w:tcPr>
          <w:p w14:paraId="5E8DEF4F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062297C6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782533E2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4E46" w:rsidRPr="000902E5" w14:paraId="0069C773" w14:textId="77777777" w:rsidTr="00814E46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48D8341E" w14:textId="77777777" w:rsidR="00814E46" w:rsidRPr="000902E5" w:rsidRDefault="00814E46" w:rsidP="00814E46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lastRenderedPageBreak/>
              <w:t>6</w:t>
            </w:r>
          </w:p>
        </w:tc>
        <w:tc>
          <w:tcPr>
            <w:tcW w:w="1399" w:type="pct"/>
          </w:tcPr>
          <w:p w14:paraId="29543DDD" w14:textId="77777777" w:rsidR="00814E46" w:rsidRPr="000902E5" w:rsidRDefault="00814E46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Outcomes</w:t>
            </w:r>
          </w:p>
        </w:tc>
        <w:tc>
          <w:tcPr>
            <w:tcW w:w="809" w:type="pct"/>
          </w:tcPr>
          <w:p w14:paraId="1FD60E65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71F2FAA0" w14:textId="79A97659" w:rsidR="00814E46" w:rsidRPr="00814E46" w:rsidRDefault="00814E46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957" w:type="pct"/>
          </w:tcPr>
          <w:p w14:paraId="1185C656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54168E9C" w14:textId="5B755953" w:rsidR="00814E46" w:rsidRPr="00F72C15" w:rsidRDefault="00F72C15" w:rsidP="00814E46">
            <w:pPr>
              <w:spacing w:after="0" w:line="240" w:lineRule="auto"/>
              <w:ind w:firstLine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72C15">
              <w:rPr>
                <w:rFonts w:ascii="Arial" w:eastAsiaTheme="minorEastAsia" w:hAnsi="Arial" w:cs="Arial" w:hint="eastAsia"/>
                <w:color w:val="000000"/>
                <w:sz w:val="18"/>
                <w:szCs w:val="18"/>
                <w:lang w:eastAsia="ja-JP"/>
              </w:rPr>
              <w:t>Methods</w:t>
            </w:r>
            <w:r w:rsidR="00814E46" w:rsidRPr="00F72C15">
              <w:rPr>
                <w:rFonts w:ascii="Arial" w:eastAsiaTheme="minorEastAsia" w:hAnsi="Arial" w:cs="Arial" w:hint="eastAsia"/>
                <w:color w:val="000000"/>
                <w:sz w:val="18"/>
                <w:szCs w:val="18"/>
                <w:lang w:eastAsia="ja-JP"/>
              </w:rPr>
              <w:t>, Para</w:t>
            </w:r>
            <w:r w:rsidR="00921F36" w:rsidRPr="00F72C15">
              <w:rPr>
                <w:rFonts w:ascii="Arial" w:eastAsiaTheme="minorEastAsia" w:hAnsi="Arial" w:cs="Arial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F72C15">
              <w:rPr>
                <w:rFonts w:ascii="Arial" w:eastAsiaTheme="minorEastAsia" w:hAnsi="Arial" w:cs="Arial" w:hint="eastAsia"/>
                <w:color w:val="000000"/>
                <w:sz w:val="18"/>
                <w:szCs w:val="18"/>
                <w:lang w:eastAsia="ja-JP"/>
              </w:rPr>
              <w:t>1</w:t>
            </w:r>
            <w:r w:rsidR="00814E46" w:rsidRPr="00F72C15">
              <w:rPr>
                <w:rFonts w:ascii="Arial" w:eastAsiaTheme="minorEastAsia" w:hAnsi="Arial" w:cs="Arial" w:hint="eastAsia"/>
                <w:color w:val="000000"/>
                <w:sz w:val="18"/>
                <w:szCs w:val="18"/>
                <w:lang w:eastAsia="ja-JP"/>
              </w:rPr>
              <w:t>2</w:t>
            </w:r>
            <w:r w:rsidR="00921F36" w:rsidRPr="00F72C15">
              <w:rPr>
                <w:rFonts w:ascii="Arial" w:eastAsiaTheme="minorEastAsia" w:hAnsi="Arial" w:cs="Arial" w:hint="eastAsia"/>
                <w:color w:val="000000"/>
                <w:sz w:val="18"/>
                <w:szCs w:val="18"/>
                <w:lang w:eastAsia="ja-JP"/>
              </w:rPr>
              <w:t>.</w:t>
            </w:r>
          </w:p>
        </w:tc>
      </w:tr>
      <w:tr w:rsidR="00814E46" w:rsidRPr="000902E5" w14:paraId="213C543D" w14:textId="77777777" w:rsidTr="00814E46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51532E8" w14:textId="77777777" w:rsidR="00814E46" w:rsidRPr="000902E5" w:rsidRDefault="00814E46" w:rsidP="00814E46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99" w:type="pct"/>
          </w:tcPr>
          <w:p w14:paraId="494EEDF6" w14:textId="77777777" w:rsidR="00814E46" w:rsidRPr="000902E5" w:rsidRDefault="00814E46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ample Size</w:t>
            </w:r>
          </w:p>
        </w:tc>
        <w:tc>
          <w:tcPr>
            <w:tcW w:w="809" w:type="pct"/>
          </w:tcPr>
          <w:p w14:paraId="740BCC02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039E5A2C" w14:textId="2821D7AA" w:rsidR="00814E46" w:rsidRPr="00814E46" w:rsidRDefault="00814E46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957" w:type="pct"/>
          </w:tcPr>
          <w:p w14:paraId="6CF5FDC2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3414E906" w14:textId="60DC431C" w:rsidR="00814E46" w:rsidRPr="00F72C15" w:rsidRDefault="00F72C15" w:rsidP="00797B7D">
            <w:pPr>
              <w:spacing w:after="0" w:line="240" w:lineRule="auto"/>
              <w:ind w:firstLine="0"/>
              <w:rPr>
                <w:rFonts w:ascii="Arial" w:eastAsiaTheme="minorEastAsia" w:hAnsi="Arial" w:cs="Arial" w:hint="eastAsia"/>
                <w:sz w:val="18"/>
                <w:szCs w:val="18"/>
                <w:lang w:eastAsia="ja-JP"/>
              </w:rPr>
            </w:pPr>
            <w:r w:rsidRPr="00F72C15">
              <w:rPr>
                <w:rFonts w:ascii="Arial" w:eastAsiaTheme="minorEastAsia" w:hAnsi="Arial" w:cs="Arial" w:hint="eastAsia"/>
                <w:sz w:val="18"/>
                <w:szCs w:val="18"/>
                <w:lang w:eastAsia="ja-JP"/>
              </w:rPr>
              <w:t>Methods, Para 13.</w:t>
            </w:r>
          </w:p>
        </w:tc>
      </w:tr>
      <w:tr w:rsidR="00814E46" w:rsidRPr="000902E5" w14:paraId="58D9B30A" w14:textId="77777777" w:rsidTr="00814E46">
        <w:trPr>
          <w:cantSplit/>
          <w:trHeight w:val="205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22785F76" w14:textId="77777777" w:rsidR="00814E46" w:rsidRPr="000902E5" w:rsidRDefault="00814E46" w:rsidP="00814E46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  <w:tc>
          <w:tcPr>
            <w:tcW w:w="1399" w:type="pct"/>
          </w:tcPr>
          <w:p w14:paraId="7EF2E74A" w14:textId="77777777" w:rsidR="00814E46" w:rsidRPr="000902E5" w:rsidRDefault="00814E46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Randomisation</w:t>
            </w:r>
          </w:p>
        </w:tc>
        <w:tc>
          <w:tcPr>
            <w:tcW w:w="809" w:type="pct"/>
          </w:tcPr>
          <w:p w14:paraId="479FEF47" w14:textId="48590C12" w:rsidR="00814E46" w:rsidRPr="00797B7D" w:rsidRDefault="00797B7D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809" w:type="pct"/>
          </w:tcPr>
          <w:p w14:paraId="5DAB5820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1609B98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423DD323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4E46" w:rsidRPr="000902E5" w14:paraId="63B2C7C4" w14:textId="77777777" w:rsidTr="00814E46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32B671DB" w14:textId="77777777" w:rsidR="00814E46" w:rsidRPr="000902E5" w:rsidRDefault="00814E46" w:rsidP="00814E46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99" w:type="pct"/>
          </w:tcPr>
          <w:p w14:paraId="1C3AB5A1" w14:textId="77777777" w:rsidR="00814E46" w:rsidRPr="000902E5" w:rsidRDefault="00814E46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Blinding</w:t>
            </w:r>
          </w:p>
        </w:tc>
        <w:tc>
          <w:tcPr>
            <w:tcW w:w="809" w:type="pct"/>
          </w:tcPr>
          <w:p w14:paraId="13569784" w14:textId="1B30F9FD" w:rsidR="00814E46" w:rsidRPr="00797B7D" w:rsidRDefault="00797B7D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809" w:type="pct"/>
          </w:tcPr>
          <w:p w14:paraId="7BFF5500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0D6CEE18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26F6C365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4E46" w:rsidRPr="000902E5" w14:paraId="3D91C2D7" w14:textId="77777777" w:rsidTr="00814E46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CA68E61" w14:textId="77777777" w:rsidR="00814E46" w:rsidRPr="000902E5" w:rsidRDefault="00814E46" w:rsidP="00814E46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99" w:type="pct"/>
            <w:shd w:val="clear" w:color="auto" w:fill="FFFFFF" w:themeFill="background1"/>
          </w:tcPr>
          <w:p w14:paraId="7CB119D1" w14:textId="77777777" w:rsidR="00814E46" w:rsidRPr="000902E5" w:rsidRDefault="00814E46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tatistical methods</w:t>
            </w:r>
          </w:p>
        </w:tc>
        <w:tc>
          <w:tcPr>
            <w:tcW w:w="809" w:type="pct"/>
            <w:shd w:val="clear" w:color="auto" w:fill="FFFFFF" w:themeFill="background1"/>
          </w:tcPr>
          <w:p w14:paraId="31386D6C" w14:textId="40F32485" w:rsidR="00814E46" w:rsidRPr="00797B7D" w:rsidRDefault="00797B7D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5CCAA3DF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64FD8178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6C5CC22A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4E46" w:rsidRPr="000902E5" w14:paraId="40B025C7" w14:textId="77777777" w:rsidTr="00814E46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BEC7611" w14:textId="77777777" w:rsidR="00814E46" w:rsidRPr="000902E5" w:rsidRDefault="00814E46" w:rsidP="00814E46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99" w:type="pct"/>
            <w:shd w:val="clear" w:color="auto" w:fill="FFFFFF" w:themeFill="background1"/>
          </w:tcPr>
          <w:p w14:paraId="597A3A59" w14:textId="77777777" w:rsidR="00814E46" w:rsidRPr="000902E5" w:rsidRDefault="00814E46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Participant flow</w:t>
            </w:r>
          </w:p>
        </w:tc>
        <w:tc>
          <w:tcPr>
            <w:tcW w:w="809" w:type="pct"/>
            <w:shd w:val="clear" w:color="auto" w:fill="FFFFFF" w:themeFill="background1"/>
          </w:tcPr>
          <w:p w14:paraId="411D4FCF" w14:textId="4ACCD257" w:rsidR="00814E46" w:rsidRPr="00797B7D" w:rsidRDefault="00797B7D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1C8B8C1F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08B4586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69F6EB5C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4E46" w:rsidRPr="000902E5" w14:paraId="50993774" w14:textId="77777777" w:rsidTr="00814E46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40A618B6" w14:textId="77777777" w:rsidR="00814E46" w:rsidRPr="000902E5" w:rsidRDefault="00814E46" w:rsidP="00814E46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99" w:type="pct"/>
            <w:shd w:val="clear" w:color="auto" w:fill="FFFFFF" w:themeFill="background1"/>
          </w:tcPr>
          <w:p w14:paraId="3F0EDAA7" w14:textId="77777777" w:rsidR="00814E46" w:rsidRPr="000902E5" w:rsidRDefault="00814E46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Recruitment</w:t>
            </w:r>
          </w:p>
        </w:tc>
        <w:tc>
          <w:tcPr>
            <w:tcW w:w="809" w:type="pct"/>
            <w:shd w:val="clear" w:color="auto" w:fill="FFFFFF" w:themeFill="background1"/>
          </w:tcPr>
          <w:p w14:paraId="37E71F05" w14:textId="2EAE2D25" w:rsidR="00814E46" w:rsidRPr="00797B7D" w:rsidRDefault="00797B7D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389DE14D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BD922B0" w14:textId="77777777" w:rsidR="00814E46" w:rsidRPr="000902E5" w:rsidRDefault="00814E46" w:rsidP="00814E46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74147A00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4E46" w:rsidRPr="000902E5" w14:paraId="7E2F526E" w14:textId="77777777" w:rsidTr="00814E46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F134E2" w14:textId="77777777" w:rsidR="00814E46" w:rsidRPr="000902E5" w:rsidRDefault="00814E46" w:rsidP="00814E46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99" w:type="pct"/>
            <w:shd w:val="clear" w:color="auto" w:fill="FFFFFF" w:themeFill="background1"/>
          </w:tcPr>
          <w:p w14:paraId="6086907A" w14:textId="77777777" w:rsidR="00814E46" w:rsidRPr="000902E5" w:rsidRDefault="00814E46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Baseline data</w:t>
            </w:r>
          </w:p>
        </w:tc>
        <w:tc>
          <w:tcPr>
            <w:tcW w:w="809" w:type="pct"/>
            <w:shd w:val="clear" w:color="auto" w:fill="FFFFFF" w:themeFill="background1"/>
          </w:tcPr>
          <w:p w14:paraId="25617203" w14:textId="6B06C09A" w:rsidR="00814E46" w:rsidRPr="00797B7D" w:rsidRDefault="00797B7D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265FA0D4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DA9A049" w14:textId="77777777" w:rsidR="00814E46" w:rsidRPr="000902E5" w:rsidRDefault="00814E46" w:rsidP="00814E46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2F76DDFF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4E46" w:rsidRPr="000902E5" w14:paraId="0E4E8304" w14:textId="77777777" w:rsidTr="00814E46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87A3B25" w14:textId="77777777" w:rsidR="00814E46" w:rsidRPr="000902E5" w:rsidRDefault="00814E46" w:rsidP="00814E46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99" w:type="pct"/>
            <w:shd w:val="clear" w:color="auto" w:fill="FFFFFF" w:themeFill="background1"/>
          </w:tcPr>
          <w:p w14:paraId="043BFDF2" w14:textId="77777777" w:rsidR="00814E46" w:rsidRPr="000902E5" w:rsidRDefault="00814E46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Numbers analysed</w:t>
            </w:r>
          </w:p>
        </w:tc>
        <w:tc>
          <w:tcPr>
            <w:tcW w:w="809" w:type="pct"/>
            <w:shd w:val="clear" w:color="auto" w:fill="FFFFFF" w:themeFill="background1"/>
          </w:tcPr>
          <w:p w14:paraId="0C89D800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1F303C7D" w14:textId="4D8FC93D" w:rsidR="00814E46" w:rsidRPr="00797B7D" w:rsidRDefault="00797B7D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957" w:type="pct"/>
            <w:shd w:val="clear" w:color="auto" w:fill="FFFFFF" w:themeFill="background1"/>
          </w:tcPr>
          <w:p w14:paraId="188D3BA3" w14:textId="77777777" w:rsidR="00814E46" w:rsidRPr="000902E5" w:rsidRDefault="00814E46" w:rsidP="00814E46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7D35A6D7" w14:textId="04CC7705" w:rsidR="00814E46" w:rsidRPr="00A76280" w:rsidRDefault="00797B7D" w:rsidP="00797B7D">
            <w:pPr>
              <w:spacing w:after="0" w:line="240" w:lineRule="auto"/>
              <w:ind w:firstLine="0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A76280"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Table 1.</w:t>
            </w:r>
          </w:p>
        </w:tc>
      </w:tr>
      <w:tr w:rsidR="00797B7D" w:rsidRPr="000902E5" w14:paraId="7D0A905C" w14:textId="77777777" w:rsidTr="00814E46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0A2DD043" w14:textId="567F0A63" w:rsidR="00797B7D" w:rsidRPr="00797B7D" w:rsidRDefault="00797B7D" w:rsidP="00814E46">
            <w:pPr>
              <w:spacing w:after="0" w:line="240" w:lineRule="auto"/>
              <w:ind w:firstLine="201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399" w:type="pct"/>
            <w:shd w:val="clear" w:color="auto" w:fill="FFFFFF" w:themeFill="background1"/>
          </w:tcPr>
          <w:p w14:paraId="1A9B3F82" w14:textId="62BE5938" w:rsidR="00797B7D" w:rsidRPr="000902E5" w:rsidRDefault="00797B7D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Outcomes and estim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50E0154C" w14:textId="77777777" w:rsidR="00797B7D" w:rsidRPr="000902E5" w:rsidRDefault="00797B7D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3F9DF1DB" w14:textId="44EB61CE" w:rsidR="00797B7D" w:rsidRDefault="00797B7D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957" w:type="pct"/>
            <w:shd w:val="clear" w:color="auto" w:fill="FFFFFF" w:themeFill="background1"/>
          </w:tcPr>
          <w:p w14:paraId="295431F5" w14:textId="77777777" w:rsidR="00797B7D" w:rsidRPr="000902E5" w:rsidRDefault="00797B7D" w:rsidP="00814E46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1E0D3DDA" w14:textId="614625AE" w:rsidR="00797B7D" w:rsidRPr="00F72C15" w:rsidRDefault="00F72C15" w:rsidP="00797B7D">
            <w:pPr>
              <w:spacing w:after="0" w:line="240" w:lineRule="auto"/>
              <w:ind w:firstLine="0"/>
              <w:rPr>
                <w:rFonts w:ascii="Arial" w:eastAsiaTheme="minorEastAsia" w:hAnsi="Arial" w:cs="Arial" w:hint="eastAsia"/>
                <w:sz w:val="18"/>
                <w:szCs w:val="18"/>
                <w:lang w:eastAsia="ja-JP"/>
              </w:rPr>
            </w:pPr>
            <w:r w:rsidRPr="00F72C15">
              <w:rPr>
                <w:rFonts w:ascii="Arial" w:eastAsiaTheme="minorEastAsia" w:hAnsi="Arial" w:cs="Arial" w:hint="eastAsia"/>
                <w:sz w:val="18"/>
                <w:szCs w:val="18"/>
                <w:lang w:eastAsia="ja-JP"/>
              </w:rPr>
              <w:t>Results, Para 3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lang w:eastAsia="ja-JP"/>
              </w:rPr>
              <w:t>.</w:t>
            </w:r>
          </w:p>
        </w:tc>
      </w:tr>
      <w:tr w:rsidR="00814E46" w:rsidRPr="000902E5" w14:paraId="6C2278BC" w14:textId="77777777" w:rsidTr="00814E46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D1B97BE" w14:textId="77777777" w:rsidR="00814E46" w:rsidRPr="000902E5" w:rsidRDefault="00814E46" w:rsidP="00814E46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99" w:type="pct"/>
            <w:shd w:val="clear" w:color="auto" w:fill="FFFFFF" w:themeFill="background1"/>
          </w:tcPr>
          <w:p w14:paraId="46991270" w14:textId="77777777" w:rsidR="00814E46" w:rsidRPr="000902E5" w:rsidRDefault="00814E46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Ancillary analyses</w:t>
            </w:r>
          </w:p>
        </w:tc>
        <w:tc>
          <w:tcPr>
            <w:tcW w:w="809" w:type="pct"/>
            <w:shd w:val="clear" w:color="auto" w:fill="FFFFFF" w:themeFill="background1"/>
          </w:tcPr>
          <w:p w14:paraId="79653849" w14:textId="4F72A973" w:rsidR="00814E46" w:rsidRPr="00547AAB" w:rsidRDefault="00547AAB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3B2D5469" w14:textId="7CDB754B" w:rsidR="00814E46" w:rsidRPr="00547AAB" w:rsidRDefault="00814E46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550C1EC7" w14:textId="77777777" w:rsidR="00814E46" w:rsidRPr="000902E5" w:rsidRDefault="00814E46" w:rsidP="00814E46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4D05A1F1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4E46" w:rsidRPr="000902E5" w14:paraId="0E240261" w14:textId="77777777" w:rsidTr="00814E46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017EAA81" w14:textId="77777777" w:rsidR="00814E46" w:rsidRPr="000902E5" w:rsidRDefault="00814E46" w:rsidP="00814E46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99" w:type="pct"/>
            <w:shd w:val="clear" w:color="auto" w:fill="FFFFFF" w:themeFill="background1"/>
          </w:tcPr>
          <w:p w14:paraId="735FC10C" w14:textId="77777777" w:rsidR="00814E46" w:rsidRPr="000902E5" w:rsidRDefault="00814E46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Harms</w:t>
            </w:r>
          </w:p>
        </w:tc>
        <w:tc>
          <w:tcPr>
            <w:tcW w:w="809" w:type="pct"/>
            <w:shd w:val="clear" w:color="auto" w:fill="FFFFFF" w:themeFill="background1"/>
          </w:tcPr>
          <w:p w14:paraId="3B7DCD51" w14:textId="0A2FBA42" w:rsidR="00814E46" w:rsidRPr="00547AAB" w:rsidRDefault="00547AAB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643A6747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2F98FA3E" w14:textId="77777777" w:rsidR="00814E46" w:rsidRPr="000902E5" w:rsidRDefault="00814E46" w:rsidP="00814E46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1AC4E222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4E46" w:rsidRPr="000902E5" w14:paraId="2B25AF5F" w14:textId="77777777" w:rsidTr="00814E46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7BF66B" w14:textId="77777777" w:rsidR="00814E46" w:rsidRPr="000902E5" w:rsidRDefault="00814E46" w:rsidP="00814E46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99" w:type="pct"/>
            <w:shd w:val="clear" w:color="auto" w:fill="FFFFFF" w:themeFill="background1"/>
          </w:tcPr>
          <w:p w14:paraId="2CA91CAC" w14:textId="77777777" w:rsidR="00814E46" w:rsidRPr="000902E5" w:rsidRDefault="00814E46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Limitations</w:t>
            </w:r>
          </w:p>
        </w:tc>
        <w:tc>
          <w:tcPr>
            <w:tcW w:w="809" w:type="pct"/>
            <w:shd w:val="clear" w:color="auto" w:fill="FFFFFF" w:themeFill="background1"/>
          </w:tcPr>
          <w:p w14:paraId="6EBDB5FE" w14:textId="64091AC4" w:rsidR="00814E46" w:rsidRPr="00547AAB" w:rsidRDefault="00547AAB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7EFBC45C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BA8FDA0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3D16B4DF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4E46" w:rsidRPr="000902E5" w14:paraId="5C761199" w14:textId="77777777" w:rsidTr="00814E46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FC5999D" w14:textId="77777777" w:rsidR="00814E46" w:rsidRPr="000902E5" w:rsidRDefault="00814E46" w:rsidP="00814E46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99" w:type="pct"/>
            <w:shd w:val="clear" w:color="auto" w:fill="FFFFFF" w:themeFill="background1"/>
          </w:tcPr>
          <w:p w14:paraId="3AA30E87" w14:textId="77777777" w:rsidR="00814E46" w:rsidRPr="000902E5" w:rsidRDefault="00814E46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Generalisability</w:t>
            </w:r>
          </w:p>
        </w:tc>
        <w:tc>
          <w:tcPr>
            <w:tcW w:w="809" w:type="pct"/>
            <w:shd w:val="clear" w:color="auto" w:fill="FFFFFF" w:themeFill="background1"/>
          </w:tcPr>
          <w:p w14:paraId="1C711980" w14:textId="4C54B229" w:rsidR="00814E46" w:rsidRPr="00547AAB" w:rsidRDefault="00547AAB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39EC0FC7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0261BB0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4100F2F9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B7D" w:rsidRPr="000902E5" w14:paraId="066F89A5" w14:textId="77777777" w:rsidTr="00814E46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86ED223" w14:textId="1AB002E8" w:rsidR="00797B7D" w:rsidRPr="00797B7D" w:rsidRDefault="00797B7D" w:rsidP="00814E46">
            <w:pPr>
              <w:spacing w:after="0" w:line="240" w:lineRule="auto"/>
              <w:ind w:firstLine="201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1399" w:type="pct"/>
            <w:shd w:val="clear" w:color="auto" w:fill="FFFFFF" w:themeFill="background1"/>
          </w:tcPr>
          <w:p w14:paraId="3E8050CC" w14:textId="774DD1A4" w:rsidR="00797B7D" w:rsidRPr="000902E5" w:rsidRDefault="00797B7D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Registr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5BA871E8" w14:textId="77777777" w:rsidR="00797B7D" w:rsidRPr="000902E5" w:rsidRDefault="00797B7D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6826BC47" w14:textId="6843AA61" w:rsidR="00797B7D" w:rsidRPr="00547AAB" w:rsidRDefault="00547AAB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957" w:type="pct"/>
            <w:shd w:val="clear" w:color="auto" w:fill="FFFFFF" w:themeFill="background1"/>
          </w:tcPr>
          <w:p w14:paraId="3111D852" w14:textId="77777777" w:rsidR="00797B7D" w:rsidRPr="000902E5" w:rsidRDefault="00797B7D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14A4842E" w14:textId="5B2061A5" w:rsidR="00797B7D" w:rsidRPr="00F72C15" w:rsidRDefault="00F72C15" w:rsidP="00547AAB">
            <w:pPr>
              <w:spacing w:after="0" w:line="240" w:lineRule="auto"/>
              <w:ind w:firstLine="0"/>
              <w:rPr>
                <w:rFonts w:ascii="Arial" w:hAnsi="Arial" w:cs="Arial"/>
                <w:bCs/>
                <w:sz w:val="18"/>
                <w:szCs w:val="18"/>
              </w:rPr>
            </w:pPr>
            <w:r w:rsidRPr="00F72C15">
              <w:rPr>
                <w:rFonts w:ascii="Arial" w:eastAsiaTheme="minorEastAsia" w:hAnsi="Arial" w:cs="Arial" w:hint="eastAsia"/>
                <w:bCs/>
                <w:color w:val="000000" w:themeColor="text1"/>
                <w:sz w:val="18"/>
                <w:szCs w:val="18"/>
                <w:lang w:eastAsia="ja-JP"/>
              </w:rPr>
              <w:t>Methods, Para 2</w:t>
            </w:r>
            <w:r>
              <w:rPr>
                <w:rFonts w:ascii="Arial" w:eastAsiaTheme="minorEastAsia" w:hAnsi="Arial" w:cs="Arial" w:hint="eastAsia"/>
                <w:bCs/>
                <w:color w:val="000000" w:themeColor="text1"/>
                <w:sz w:val="18"/>
                <w:szCs w:val="18"/>
                <w:lang w:eastAsia="ja-JP"/>
              </w:rPr>
              <w:t>.</w:t>
            </w:r>
          </w:p>
        </w:tc>
      </w:tr>
      <w:tr w:rsidR="00814E46" w:rsidRPr="000902E5" w14:paraId="184169FC" w14:textId="77777777" w:rsidTr="00814E46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7562B6E" w14:textId="60C1528C" w:rsidR="00814E46" w:rsidRPr="00797B7D" w:rsidRDefault="00814E46" w:rsidP="00814E46">
            <w:pPr>
              <w:spacing w:after="0" w:line="240" w:lineRule="auto"/>
              <w:ind w:firstLine="201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</w:t>
            </w:r>
            <w:r w:rsidR="00797B7D"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99" w:type="pct"/>
            <w:shd w:val="clear" w:color="auto" w:fill="FFFFFF" w:themeFill="background1"/>
          </w:tcPr>
          <w:p w14:paraId="6FCCFCD1" w14:textId="77777777" w:rsidR="00814E46" w:rsidRPr="000902E5" w:rsidRDefault="00814E46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Protocol</w:t>
            </w:r>
          </w:p>
        </w:tc>
        <w:tc>
          <w:tcPr>
            <w:tcW w:w="809" w:type="pct"/>
            <w:shd w:val="clear" w:color="auto" w:fill="FFFFFF" w:themeFill="background1"/>
          </w:tcPr>
          <w:p w14:paraId="260BC04F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2BDD5D35" w14:textId="391F2348" w:rsidR="00814E46" w:rsidRPr="00547AAB" w:rsidRDefault="00547AAB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957" w:type="pct"/>
            <w:shd w:val="clear" w:color="auto" w:fill="FFFFFF" w:themeFill="background1"/>
          </w:tcPr>
          <w:p w14:paraId="664D912B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48C7136F" w14:textId="59279EBE" w:rsidR="00814E46" w:rsidRPr="00F72C15" w:rsidRDefault="00A76280" w:rsidP="00547AAB">
            <w:pPr>
              <w:spacing w:after="0" w:line="240" w:lineRule="auto"/>
              <w:ind w:firstLine="0"/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</w:pPr>
            <w:proofErr w:type="spellStart"/>
            <w:r w:rsidRPr="00F72C15">
              <w:rPr>
                <w:rFonts w:ascii="Arial" w:eastAsiaTheme="minorEastAsia" w:hAnsi="Arial" w:cs="Arial" w:hint="eastAsia"/>
                <w:sz w:val="18"/>
                <w:szCs w:val="18"/>
                <w:lang w:eastAsia="ja-JP"/>
              </w:rPr>
              <w:t>Sup</w:t>
            </w:r>
            <w:r w:rsidR="00F72C15" w:rsidRPr="00F72C15">
              <w:rPr>
                <w:rFonts w:ascii="Arial" w:eastAsiaTheme="minorEastAsia" w:hAnsi="Arial" w:cs="Arial" w:hint="eastAsia"/>
                <w:sz w:val="18"/>
                <w:szCs w:val="18"/>
                <w:lang w:eastAsia="ja-JP"/>
              </w:rPr>
              <w:t>.</w:t>
            </w:r>
            <w:r w:rsidRPr="00F72C15">
              <w:rPr>
                <w:rFonts w:ascii="Arial" w:eastAsiaTheme="minorEastAsia" w:hAnsi="Arial" w:cs="Arial"/>
                <w:sz w:val="18"/>
                <w:szCs w:val="18"/>
                <w:lang w:eastAsia="ja-JP"/>
              </w:rPr>
              <w:t>Info</w:t>
            </w:r>
            <w:proofErr w:type="spellEnd"/>
            <w:r w:rsidR="00F72C15" w:rsidRPr="00F72C15">
              <w:rPr>
                <w:rFonts w:ascii="Arial" w:eastAsiaTheme="minorEastAsia" w:hAnsi="Arial" w:cs="Arial" w:hint="eastAsia"/>
                <w:sz w:val="18"/>
                <w:szCs w:val="18"/>
                <w:lang w:eastAsia="ja-JP"/>
              </w:rPr>
              <w:t>.,</w:t>
            </w:r>
            <w:r w:rsidRPr="00F72C15">
              <w:rPr>
                <w:rFonts w:ascii="Arial" w:eastAsiaTheme="minorEastAsia" w:hAnsi="Arial" w:cs="Arial" w:hint="eastAsia"/>
                <w:sz w:val="16"/>
                <w:szCs w:val="16"/>
                <w:lang w:eastAsia="ja-JP"/>
              </w:rPr>
              <w:t xml:space="preserve"> </w:t>
            </w:r>
            <w:r w:rsidR="00547AAB" w:rsidRPr="00F72C15">
              <w:rPr>
                <w:rFonts w:ascii="Arial" w:eastAsiaTheme="minorEastAsia" w:hAnsi="Arial" w:cs="Arial" w:hint="eastAsia"/>
                <w:sz w:val="16"/>
                <w:szCs w:val="16"/>
                <w:lang w:eastAsia="ja-JP"/>
              </w:rPr>
              <w:t xml:space="preserve">Protocol </w:t>
            </w:r>
            <w:r w:rsidR="00F72C15" w:rsidRPr="00F72C15">
              <w:rPr>
                <w:rFonts w:ascii="Arial" w:eastAsiaTheme="minorEastAsia" w:hAnsi="Arial" w:cs="Arial" w:hint="eastAsia"/>
                <w:sz w:val="16"/>
                <w:szCs w:val="16"/>
                <w:lang w:eastAsia="ja-JP"/>
              </w:rPr>
              <w:t>v</w:t>
            </w:r>
            <w:r w:rsidR="00547AAB" w:rsidRPr="00F72C15">
              <w:rPr>
                <w:rFonts w:ascii="Arial" w:eastAsiaTheme="minorEastAsia" w:hAnsi="Arial" w:cs="Arial" w:hint="eastAsia"/>
                <w:sz w:val="16"/>
                <w:szCs w:val="16"/>
                <w:lang w:eastAsia="ja-JP"/>
              </w:rPr>
              <w:t>2.1</w:t>
            </w:r>
            <w:r w:rsidRPr="00F72C15">
              <w:rPr>
                <w:rFonts w:ascii="Arial" w:eastAsiaTheme="minorEastAsia" w:hAnsi="Arial" w:cs="Arial" w:hint="eastAsia"/>
                <w:sz w:val="16"/>
                <w:szCs w:val="16"/>
                <w:lang w:eastAsia="ja-JP"/>
              </w:rPr>
              <w:t>.</w:t>
            </w:r>
          </w:p>
        </w:tc>
      </w:tr>
      <w:tr w:rsidR="00814E46" w:rsidRPr="000902E5" w14:paraId="0279D4DC" w14:textId="77777777" w:rsidTr="00814E46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tcBorders>
              <w:bottom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8BA82A" w14:textId="5B9BE66E" w:rsidR="00814E46" w:rsidRPr="00797B7D" w:rsidRDefault="00814E46" w:rsidP="00814E46">
            <w:pPr>
              <w:spacing w:after="0" w:line="240" w:lineRule="auto"/>
              <w:ind w:firstLine="201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</w:t>
            </w:r>
            <w:r w:rsidR="00797B7D"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9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8BF0EE7" w14:textId="77777777" w:rsidR="00814E46" w:rsidRPr="000902E5" w:rsidRDefault="00814E46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Funding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44AB7DDF" w14:textId="21871CB7" w:rsidR="00814E46" w:rsidRPr="00547AAB" w:rsidRDefault="00547AAB" w:rsidP="00814E4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0208B892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39D6360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67FA2567" w14:textId="77777777" w:rsidR="00814E46" w:rsidRPr="000902E5" w:rsidRDefault="00814E46" w:rsidP="00814E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4E46" w:rsidRPr="000902E5" w14:paraId="2B4ABDE0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6"/>
            <w:tcBorders>
              <w:top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E7B9BE" w14:textId="77777777" w:rsidR="00814E46" w:rsidRPr="000902E5" w:rsidRDefault="00814E46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Aspects of the trial that are directly affected or changed by the extenuating circumstance and are not under the control of investigators, sponsor or funder.</w:t>
            </w:r>
          </w:p>
          <w:p w14:paraId="52CD5BE2" w14:textId="77777777" w:rsidR="00814E46" w:rsidRPr="000902E5" w:rsidRDefault="00814E46" w:rsidP="00814E46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*Aspects of the trial that are modified by the study investigators, sponsor or funder to respond to the extenuating circumstance or manage the direct impacts on the trial.</w:t>
            </w:r>
          </w:p>
        </w:tc>
      </w:tr>
    </w:tbl>
    <w:p w14:paraId="6D630CDE" w14:textId="77777777" w:rsidR="00BD745F" w:rsidRDefault="00BD745F" w:rsidP="00BD745F">
      <w:pPr>
        <w:rPr>
          <w:rFonts w:eastAsiaTheme="minorEastAsia"/>
          <w:lang w:eastAsia="ja-JP"/>
        </w:rPr>
      </w:pPr>
    </w:p>
    <w:p w14:paraId="3F684CF6" w14:textId="77777777" w:rsidR="000C03A3" w:rsidRDefault="000C03A3" w:rsidP="00BD745F">
      <w:pPr>
        <w:rPr>
          <w:rFonts w:eastAsiaTheme="minorEastAsia"/>
          <w:lang w:eastAsia="ja-JP"/>
        </w:rPr>
      </w:pPr>
    </w:p>
    <w:p w14:paraId="57D8663F" w14:textId="77777777" w:rsidR="000C03A3" w:rsidRDefault="000C03A3" w:rsidP="00BD745F">
      <w:pPr>
        <w:rPr>
          <w:rFonts w:eastAsiaTheme="minorEastAsia"/>
          <w:lang w:eastAsia="ja-JP"/>
        </w:rPr>
      </w:pPr>
    </w:p>
    <w:p w14:paraId="0367AC91" w14:textId="77777777" w:rsidR="000C03A3" w:rsidRPr="000C03A3" w:rsidRDefault="000C03A3" w:rsidP="00BD745F">
      <w:pPr>
        <w:rPr>
          <w:rFonts w:eastAsiaTheme="minorEastAsia"/>
          <w:lang w:eastAsia="ja-JP"/>
        </w:rPr>
      </w:pPr>
    </w:p>
    <w:sectPr w:rsidR="000C03A3" w:rsidRPr="000C03A3" w:rsidSect="003B43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5708F5" w14:textId="77777777" w:rsidR="00A21ADD" w:rsidRDefault="00A21ADD" w:rsidP="00F72C15">
      <w:pPr>
        <w:spacing w:after="0" w:line="240" w:lineRule="auto"/>
      </w:pPr>
      <w:r>
        <w:separator/>
      </w:r>
    </w:p>
  </w:endnote>
  <w:endnote w:type="continuationSeparator" w:id="0">
    <w:p w14:paraId="5C93FA1A" w14:textId="77777777" w:rsidR="00A21ADD" w:rsidRDefault="00A21ADD" w:rsidP="00F72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4A2540" w14:textId="77777777" w:rsidR="00A21ADD" w:rsidRDefault="00A21ADD" w:rsidP="00F72C15">
      <w:pPr>
        <w:spacing w:after="0" w:line="240" w:lineRule="auto"/>
      </w:pPr>
      <w:r>
        <w:separator/>
      </w:r>
    </w:p>
  </w:footnote>
  <w:footnote w:type="continuationSeparator" w:id="0">
    <w:p w14:paraId="4F5A6B7A" w14:textId="77777777" w:rsidR="00A21ADD" w:rsidRDefault="00A21ADD" w:rsidP="00F72C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D87AFD"/>
    <w:multiLevelType w:val="hybridMultilevel"/>
    <w:tmpl w:val="659A26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FC3A11"/>
    <w:multiLevelType w:val="hybridMultilevel"/>
    <w:tmpl w:val="AE3CCA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5113170">
    <w:abstractNumId w:val="0"/>
  </w:num>
  <w:num w:numId="2" w16cid:durableId="17993004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45F"/>
    <w:rsid w:val="00051ACE"/>
    <w:rsid w:val="00086D2B"/>
    <w:rsid w:val="00096123"/>
    <w:rsid w:val="000C0077"/>
    <w:rsid w:val="000C03A3"/>
    <w:rsid w:val="000C153E"/>
    <w:rsid w:val="000D2A3A"/>
    <w:rsid w:val="001053D8"/>
    <w:rsid w:val="001067FB"/>
    <w:rsid w:val="00154A49"/>
    <w:rsid w:val="00156E92"/>
    <w:rsid w:val="00182E72"/>
    <w:rsid w:val="001A2931"/>
    <w:rsid w:val="001B24BE"/>
    <w:rsid w:val="001E17AE"/>
    <w:rsid w:val="002763E6"/>
    <w:rsid w:val="002D1F4D"/>
    <w:rsid w:val="002E7A12"/>
    <w:rsid w:val="00327AB6"/>
    <w:rsid w:val="0037707E"/>
    <w:rsid w:val="003A1C7E"/>
    <w:rsid w:val="003B430C"/>
    <w:rsid w:val="003C5F51"/>
    <w:rsid w:val="003E02C8"/>
    <w:rsid w:val="0042296E"/>
    <w:rsid w:val="0046238A"/>
    <w:rsid w:val="00490F43"/>
    <w:rsid w:val="004E0DEC"/>
    <w:rsid w:val="00530D87"/>
    <w:rsid w:val="005317C0"/>
    <w:rsid w:val="00537922"/>
    <w:rsid w:val="00547AAB"/>
    <w:rsid w:val="006055F9"/>
    <w:rsid w:val="00621F0D"/>
    <w:rsid w:val="00643018"/>
    <w:rsid w:val="006847A0"/>
    <w:rsid w:val="00691A31"/>
    <w:rsid w:val="00696146"/>
    <w:rsid w:val="006E6779"/>
    <w:rsid w:val="0070244A"/>
    <w:rsid w:val="007232DB"/>
    <w:rsid w:val="00723A8F"/>
    <w:rsid w:val="00730BEC"/>
    <w:rsid w:val="00731474"/>
    <w:rsid w:val="00771C6D"/>
    <w:rsid w:val="00787026"/>
    <w:rsid w:val="00797B7D"/>
    <w:rsid w:val="007E7238"/>
    <w:rsid w:val="00814E46"/>
    <w:rsid w:val="0083610B"/>
    <w:rsid w:val="00853821"/>
    <w:rsid w:val="008B085E"/>
    <w:rsid w:val="008D3270"/>
    <w:rsid w:val="0090592E"/>
    <w:rsid w:val="00920758"/>
    <w:rsid w:val="00920A8D"/>
    <w:rsid w:val="00921F36"/>
    <w:rsid w:val="00925F2D"/>
    <w:rsid w:val="009260D7"/>
    <w:rsid w:val="0099756C"/>
    <w:rsid w:val="00A0084B"/>
    <w:rsid w:val="00A21ADD"/>
    <w:rsid w:val="00A711C2"/>
    <w:rsid w:val="00A76280"/>
    <w:rsid w:val="00A9672C"/>
    <w:rsid w:val="00AB0CBE"/>
    <w:rsid w:val="00AC52EF"/>
    <w:rsid w:val="00B0297C"/>
    <w:rsid w:val="00B30831"/>
    <w:rsid w:val="00BC2B17"/>
    <w:rsid w:val="00BD745F"/>
    <w:rsid w:val="00BE6F19"/>
    <w:rsid w:val="00C37362"/>
    <w:rsid w:val="00C7494B"/>
    <w:rsid w:val="00CA492D"/>
    <w:rsid w:val="00CE2DEC"/>
    <w:rsid w:val="00D13EBF"/>
    <w:rsid w:val="00D352F3"/>
    <w:rsid w:val="00D6475C"/>
    <w:rsid w:val="00D66352"/>
    <w:rsid w:val="00D92C32"/>
    <w:rsid w:val="00DC290F"/>
    <w:rsid w:val="00E66034"/>
    <w:rsid w:val="00EC5407"/>
    <w:rsid w:val="00ED4AE0"/>
    <w:rsid w:val="00EE020A"/>
    <w:rsid w:val="00F071E9"/>
    <w:rsid w:val="00F30965"/>
    <w:rsid w:val="00F57198"/>
    <w:rsid w:val="00F72C15"/>
    <w:rsid w:val="00F916DF"/>
    <w:rsid w:val="00FD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F0A696"/>
  <w15:chartTrackingRefBased/>
  <w15:docId w15:val="{A042A84A-DE7F-CD4A-9390-AF6008A13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745F"/>
    <w:pPr>
      <w:spacing w:after="240" w:line="360" w:lineRule="auto"/>
      <w:ind w:firstLine="357"/>
    </w:pPr>
    <w:rPr>
      <w:rFonts w:ascii="Calibri" w:eastAsia="Times New Roman" w:hAnsi="Calibri" w:cs="Times New Roman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BD745F"/>
    <w:pPr>
      <w:spacing w:before="600" w:after="0"/>
      <w:ind w:firstLine="0"/>
      <w:outlineLvl w:val="0"/>
    </w:pPr>
    <w:rPr>
      <w:rFonts w:ascii="Calibri Light" w:hAnsi="Calibri Light"/>
      <w:b/>
      <w:bCs/>
      <w:i/>
      <w:iCs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BD745F"/>
    <w:pPr>
      <w:spacing w:before="320" w:after="0"/>
      <w:ind w:firstLine="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37922"/>
    <w:rPr>
      <w:rFonts w:ascii="Times New Roman" w:hAnsi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37922"/>
    <w:rPr>
      <w:rFonts w:ascii="Times New Roman" w:hAnsi="Times New Roman" w:cs="Times New Roman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BD745F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customStyle="1" w:styleId="TableHeader">
    <w:name w:val="TableHeader"/>
    <w:basedOn w:val="a"/>
    <w:rsid w:val="00BD745F"/>
    <w:pPr>
      <w:spacing w:before="120" w:after="0" w:line="240" w:lineRule="auto"/>
      <w:ind w:firstLine="0"/>
    </w:pPr>
    <w:rPr>
      <w:rFonts w:ascii="Times New Roman" w:hAnsi="Times New Roman"/>
      <w:b/>
      <w:sz w:val="24"/>
      <w:szCs w:val="20"/>
      <w:lang w:val="en-GB"/>
    </w:rPr>
  </w:style>
  <w:style w:type="paragraph" w:styleId="a5">
    <w:name w:val="Title"/>
    <w:basedOn w:val="a"/>
    <w:next w:val="a"/>
    <w:link w:val="a6"/>
    <w:uiPriority w:val="10"/>
    <w:qFormat/>
    <w:rsid w:val="00BD745F"/>
    <w:pPr>
      <w:spacing w:line="240" w:lineRule="auto"/>
      <w:ind w:firstLine="0"/>
    </w:pPr>
    <w:rPr>
      <w:rFonts w:ascii="Calibri Light" w:hAnsi="Calibri Light"/>
      <w:b/>
      <w:bCs/>
      <w:i/>
      <w:iCs/>
      <w:sz w:val="32"/>
      <w:szCs w:val="32"/>
    </w:rPr>
  </w:style>
  <w:style w:type="character" w:customStyle="1" w:styleId="a6">
    <w:name w:val="表題 (文字)"/>
    <w:basedOn w:val="a0"/>
    <w:link w:val="a5"/>
    <w:uiPriority w:val="10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  <w:style w:type="paragraph" w:styleId="a7">
    <w:name w:val="header"/>
    <w:basedOn w:val="a"/>
    <w:link w:val="a8"/>
    <w:uiPriority w:val="99"/>
    <w:unhideWhenUsed/>
    <w:rsid w:val="00F72C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8">
    <w:name w:val="ヘッダー (文字)"/>
    <w:basedOn w:val="a0"/>
    <w:link w:val="a7"/>
    <w:uiPriority w:val="99"/>
    <w:rsid w:val="00F72C15"/>
    <w:rPr>
      <w:rFonts w:ascii="Calibri" w:eastAsia="Times New Roman" w:hAnsi="Calibri" w:cs="Times New Roman"/>
      <w:sz w:val="22"/>
      <w:szCs w:val="22"/>
    </w:rPr>
  </w:style>
  <w:style w:type="paragraph" w:styleId="a9">
    <w:name w:val="footer"/>
    <w:basedOn w:val="a"/>
    <w:link w:val="aa"/>
    <w:uiPriority w:val="99"/>
    <w:unhideWhenUsed/>
    <w:rsid w:val="00F72C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a">
    <w:name w:val="フッター (文字)"/>
    <w:basedOn w:val="a0"/>
    <w:link w:val="a9"/>
    <w:uiPriority w:val="99"/>
    <w:rsid w:val="00F72C15"/>
    <w:rPr>
      <w:rFonts w:ascii="Calibri" w:eastAsia="Times New Roman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Orkin</dc:creator>
  <cp:keywords/>
  <dc:description/>
  <cp:lastModifiedBy>裕樹 新村</cp:lastModifiedBy>
  <cp:revision>6</cp:revision>
  <dcterms:created xsi:type="dcterms:W3CDTF">2021-10-01T15:45:00Z</dcterms:created>
  <dcterms:modified xsi:type="dcterms:W3CDTF">2025-01-28T15:16:00Z</dcterms:modified>
</cp:coreProperties>
</file>